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49E" w:rsidRPr="004A37A1" w:rsidRDefault="00A3249E" w:rsidP="00A3249E">
      <w:pPr>
        <w:spacing w:after="0" w:line="240" w:lineRule="auto"/>
        <w:rPr>
          <w:rFonts w:ascii="Times New Roman" w:hAnsi="Times New Roman" w:cs="Times New Roman"/>
          <w:color w:val="000000" w:themeColor="text1"/>
          <w:kern w:val="2"/>
          <w:lang w:eastAsia="zh-TW"/>
        </w:rPr>
      </w:pPr>
    </w:p>
    <w:p w:rsidR="00A3249E" w:rsidRPr="004A37A1" w:rsidRDefault="00A3249E" w:rsidP="00A3249E">
      <w:pPr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Table </w:t>
      </w:r>
      <w:r w:rsidR="008A34B8">
        <w:rPr>
          <w:rFonts w:ascii="Times New Roman" w:eastAsiaTheme="minorEastAsia" w:hAnsi="Times New Roman" w:cs="Times New Roman" w:hint="eastAsia"/>
          <w:color w:val="000000" w:themeColor="text1"/>
          <w:kern w:val="2"/>
          <w:sz w:val="24"/>
          <w:szCs w:val="24"/>
          <w:lang w:eastAsia="zh-TW"/>
        </w:rPr>
        <w:t>S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5. Odds Ratios and 95% Confidence Intervals for the Association Between rs29232 and </w:t>
      </w:r>
      <w:r w:rsidR="005C1EE4" w:rsidRPr="005C1EE4">
        <w:rPr>
          <w:rFonts w:ascii="Times New Roman" w:eastAsia="SimSun" w:hAnsi="Times New Roman" w:cs="Times New Roman"/>
          <w:i/>
          <w:color w:val="000000" w:themeColor="text1"/>
          <w:kern w:val="2"/>
          <w:sz w:val="24"/>
          <w:szCs w:val="24"/>
          <w:lang w:eastAsia="zh-CN"/>
        </w:rPr>
        <w:t>HLA-A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and NPC, by Chinese Ethnicity within the NTUH/MMH Study </w:t>
      </w:r>
    </w:p>
    <w:tbl>
      <w:tblPr>
        <w:tblW w:w="11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36"/>
        <w:gridCol w:w="1560"/>
        <w:gridCol w:w="1701"/>
        <w:gridCol w:w="1984"/>
        <w:gridCol w:w="1701"/>
        <w:gridCol w:w="1985"/>
        <w:gridCol w:w="1318"/>
      </w:tblGrid>
      <w:tr w:rsidR="00A3249E" w:rsidRPr="004A37A1" w:rsidTr="008A34B8">
        <w:trPr>
          <w:trHeight w:val="315"/>
        </w:trPr>
        <w:tc>
          <w:tcPr>
            <w:tcW w:w="1036" w:type="dxa"/>
            <w:vMerge w:val="restart"/>
            <w:noWrap/>
            <w:vAlign w:val="bottom"/>
          </w:tcPr>
          <w:p w:rsidR="00A3249E" w:rsidRPr="004A37A1" w:rsidRDefault="00A3249E" w:rsidP="0014064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NP/</w:t>
            </w:r>
          </w:p>
          <w:p w:rsidR="00A3249E" w:rsidRPr="004A37A1" w:rsidRDefault="00A3249E" w:rsidP="0014064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1560" w:type="dxa"/>
            <w:vMerge w:val="restart"/>
            <w:noWrap/>
            <w:vAlign w:val="bottom"/>
          </w:tcPr>
          <w:p w:rsidR="00A3249E" w:rsidRPr="004A37A1" w:rsidRDefault="00A3249E" w:rsidP="00140649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enotype</w:t>
            </w:r>
          </w:p>
        </w:tc>
        <w:tc>
          <w:tcPr>
            <w:tcW w:w="3685" w:type="dxa"/>
            <w:gridSpan w:val="2"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ukienese</w:t>
            </w:r>
            <w:proofErr w:type="spellEnd"/>
          </w:p>
        </w:tc>
        <w:tc>
          <w:tcPr>
            <w:tcW w:w="3686" w:type="dxa"/>
            <w:gridSpan w:val="2"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n-</w:t>
            </w:r>
            <w:proofErr w:type="spellStart"/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ukienese</w:t>
            </w:r>
            <w:proofErr w:type="spellEnd"/>
          </w:p>
        </w:tc>
        <w:tc>
          <w:tcPr>
            <w:tcW w:w="1318" w:type="dxa"/>
            <w:vMerge w:val="restart"/>
            <w:noWrap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-value for Hetero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geneity</w:t>
            </w:r>
            <w:proofErr w:type="spellEnd"/>
          </w:p>
        </w:tc>
      </w:tr>
      <w:tr w:rsidR="00A3249E" w:rsidRPr="004A37A1" w:rsidTr="008A34B8">
        <w:trPr>
          <w:trHeight w:val="390"/>
        </w:trPr>
        <w:tc>
          <w:tcPr>
            <w:tcW w:w="1036" w:type="dxa"/>
            <w:vMerge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60" w:type="dxa"/>
            <w:vMerge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01" w:type="dxa"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umber of Cases/Controls</w:t>
            </w:r>
          </w:p>
        </w:tc>
        <w:tc>
          <w:tcPr>
            <w:tcW w:w="1984" w:type="dxa"/>
            <w:noWrap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R (95% CI)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umber of Cases/Controls</w:t>
            </w:r>
          </w:p>
        </w:tc>
        <w:tc>
          <w:tcPr>
            <w:tcW w:w="1985" w:type="dxa"/>
            <w:noWrap/>
            <w:vAlign w:val="bottom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OR (95% CI) 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318" w:type="dxa"/>
            <w:vMerge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s29232</w:t>
            </w: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GG 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9/68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/31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6</w:t>
            </w: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G 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49/96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3 (0.80-2.1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9/46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 (0.45-3.2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AA 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5/41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 (0.64-2.3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8/7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.3 (1.5-26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7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6F43D1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p</w:t>
            </w:r>
            <w:r w:rsidR="00A3249E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Trend</w:t>
            </w:r>
            <w:r w:rsidR="00A3249E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  <w:r w:rsidR="00A3249E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6F43D1" w:rsidRDefault="005C1EE4" w:rsidP="00140649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5C1E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zh-TW"/>
              </w:rPr>
              <w:t>HLA-A</w:t>
            </w: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11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2/26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/11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1</w:t>
            </w: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Others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9/81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.61 (1.17-5.83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3/38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.97 (0.41-9.35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0207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0/10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.71 (1.22-11.30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/4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.20 (0.51-34.77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2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thers/others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07/72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.92 (1.25-6.82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6/25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.29 (0.23-7.13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207/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</w:t>
            </w: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thers 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9/17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.49 (1.60-12.60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4/17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.83 (0.41-19.69)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A3249E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207/0207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/2</w:t>
            </w: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.08 (1.52-54.32)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3249E" w:rsidRPr="004A37A1" w:rsidTr="008A34B8">
        <w:trPr>
          <w:trHeight w:val="315"/>
        </w:trPr>
        <w:tc>
          <w:tcPr>
            <w:tcW w:w="1036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noWrap/>
          </w:tcPr>
          <w:p w:rsidR="00A3249E" w:rsidRPr="004A37A1" w:rsidRDefault="006F43D1" w:rsidP="0014064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TW"/>
              </w:rPr>
              <w:t>p</w:t>
            </w:r>
            <w:r w:rsidR="00A3249E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Trend</w:t>
            </w:r>
            <w:r w:rsidR="00A3249E"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984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.02</w:t>
            </w:r>
          </w:p>
        </w:tc>
        <w:tc>
          <w:tcPr>
            <w:tcW w:w="1701" w:type="dxa"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A37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.81</w:t>
            </w:r>
          </w:p>
        </w:tc>
        <w:tc>
          <w:tcPr>
            <w:tcW w:w="1318" w:type="dxa"/>
            <w:noWrap/>
          </w:tcPr>
          <w:p w:rsidR="00A3249E" w:rsidRPr="004A37A1" w:rsidRDefault="00A3249E" w:rsidP="001406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</w:tbl>
    <w:p w:rsidR="00A3249E" w:rsidRPr="004A37A1" w:rsidRDefault="00A3249E" w:rsidP="00A3249E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1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4A37A1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djusted for age, gender and HLA-A/rs29232</w:t>
      </w:r>
    </w:p>
    <w:p w:rsidR="00A3249E" w:rsidRPr="004A37A1" w:rsidRDefault="00A3249E" w:rsidP="00A3249E">
      <w:pPr>
        <w:widowControl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</w:pP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vertAlign w:val="superscript"/>
          <w:lang w:eastAsia="zh-CN"/>
        </w:rPr>
        <w:t>2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Pr="004A37A1">
        <w:rPr>
          <w:rFonts w:ascii="Times New Roman" w:hAnsi="Times New Roman" w:cs="Times New Roman"/>
          <w:color w:val="000000" w:themeColor="text1"/>
          <w:sz w:val="24"/>
          <w:szCs w:val="24"/>
        </w:rPr>
        <w:t>Based on additive model</w:t>
      </w:r>
      <w:r w:rsidRPr="004A37A1">
        <w:rPr>
          <w:rFonts w:ascii="Times New Roman" w:eastAsia="SimSun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</w:p>
    <w:p w:rsidR="0044159A" w:rsidRDefault="0044159A"/>
    <w:sectPr w:rsidR="0044159A" w:rsidSect="008A34B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070" w:rsidRDefault="00245070" w:rsidP="008A34B8">
      <w:pPr>
        <w:spacing w:after="0" w:line="240" w:lineRule="auto"/>
      </w:pPr>
      <w:r>
        <w:separator/>
      </w:r>
    </w:p>
  </w:endnote>
  <w:endnote w:type="continuationSeparator" w:id="0">
    <w:p w:rsidR="00245070" w:rsidRDefault="00245070" w:rsidP="008A3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070" w:rsidRDefault="00245070" w:rsidP="008A34B8">
      <w:pPr>
        <w:spacing w:after="0" w:line="240" w:lineRule="auto"/>
      </w:pPr>
      <w:r>
        <w:separator/>
      </w:r>
    </w:p>
  </w:footnote>
  <w:footnote w:type="continuationSeparator" w:id="0">
    <w:p w:rsidR="00245070" w:rsidRDefault="00245070" w:rsidP="008A3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249E"/>
    <w:rsid w:val="001D0A64"/>
    <w:rsid w:val="00245070"/>
    <w:rsid w:val="0044159A"/>
    <w:rsid w:val="00585453"/>
    <w:rsid w:val="005C1EE4"/>
    <w:rsid w:val="006B696D"/>
    <w:rsid w:val="006F43D1"/>
    <w:rsid w:val="008A34B8"/>
    <w:rsid w:val="00904C7B"/>
    <w:rsid w:val="00A3249E"/>
    <w:rsid w:val="00B4488E"/>
    <w:rsid w:val="00BC3F7E"/>
    <w:rsid w:val="00DE2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249E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A3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8A34B8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semiHidden/>
    <w:unhideWhenUsed/>
    <w:rsid w:val="008A34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8A34B8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6F43D1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6F43D1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7-16T09:26:00Z</dcterms:created>
  <dcterms:modified xsi:type="dcterms:W3CDTF">2012-07-17T03:37:00Z</dcterms:modified>
</cp:coreProperties>
</file>